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2160"/>
        <w:gridCol w:w="2250"/>
        <w:gridCol w:w="3060"/>
        <w:gridCol w:w="2718"/>
      </w:tblGrid>
      <w:tr>
        <w:trPr>
          <w:trHeight w:val="440" w:hRule="atLeast"/>
        </w:trPr>
        <w:tc>
          <w:tcPr>
            <w:tcW w:w="108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me world leading virtual labs, e-learning and open-learning resources for biotechnology and related disciplin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-668655</wp:posOffset>
                      </wp:positionV>
                      <wp:extent cx="4410710" cy="5327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10710" cy="53276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32"/>
                                      <w:szCs w:val="32"/>
                                    </w:rPr>
                                    <w:t>Text S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32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32"/>
                                      <w:szCs w:val="26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47.3pt;height:41.95pt;mso-wrap-distance-left:9.05pt;mso-wrap-distance-right:9.05pt;mso-wrap-distance-top:0pt;mso-wrap-distance-bottom:0pt;margin-top:-52.65pt;mso-position-vertical-relative:text;margin-left:89.7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  <w:t>Text S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2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26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rtual lab/</w:t>
            </w:r>
          </w:p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-learning resourc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ject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RL</w:t>
            </w:r>
          </w:p>
        </w:tc>
      </w:tr>
      <w:tr>
        <w:trPr>
          <w:trHeight w:val="60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tual Biology Labs at Rutge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gers University, New Jerse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Biology, Plant Biology, Genetic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bio.rutgers.edu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tual Labs at SUMMIT - Stanfor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Stanford University Medical Media and Information Technologi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ology, Biology, Immunology, Neuroscience, Health Education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virtuallabs.stanford.edu/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Graw Hill Online Learning Cent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Graw Hill publish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ic Biology, Reproduction, Genetics, Ecology, Virology, Plant Biology, Animal Biology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highered.mcgraw-hill.com/sites/0073031208/student_view0/virtual_labs.html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arn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tic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 of Uta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ic Genetics, Stem Cells, Gene therapy, Cloning, Transgenics, Epigenetics, Genetic Technology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learn.genetics.utah.edu/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IT Open Course Wa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sachusetts Institute of Techn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chemistry, Genetics, Molecular Biology, Developmental Biology, Cell Biology, Stem Cells, System Biology, Neurology, Immunology, Health Science, Proteomics, Bioinformatic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ocw.mit.edu/index.htm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endi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yn Mawr College - Philadelphi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 Biology, Neurobiology, Evolution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serendip.brynmawr.edu/serendip/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HHMI Biomedical Interactive Virtual Lab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Harvard Hughes School of Medici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ics, Cardiology, Neurophysiology, Microbiology, Immunology, Stem Cells, Genomics,  Cancer, ELISA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www.hhmi.org/biointeractive/vlabs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tual Laboratory – Colorad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oratory.net in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ics, Fundamentals of Biology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virtuallaboratory.colorado.edu/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echnology Virtual Lab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national Center For Agricultural Research in Dry Areas - Syrian Arab Republi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ing related and scientific research tutorial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www.icarda.org/Training_elearning.htm</w:t>
              </w:r>
            </w:hyperlink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learning.cgiar.org/moodle/</w:t>
              </w:r>
            </w:hyperlink>
          </w:p>
        </w:tc>
      </w:tr>
      <w:tr>
        <w:trPr>
          <w:trHeight w:val="53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National Program for Technology Enhanced Learn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int Collaboration of several Indian Universitie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chemistry, Cell Biology, Molecular Biology, Fermentation Technology, Immunology, Proteomics, Microbiology, Biomathematic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nptel.iitm.ac.in/courses.php?disciplineId=102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kshat” Virtual Biotechnology Engineering Labs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int Collaboration of several Indian Universitie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physiology, Biochemistry, Ecology, Immunology, Proteomics, Microbiology, Molecular Biology, Cell Biology, Instrumentation, Fermentation Technology, Cell Signaling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www.vlab.co.in/ba_labs.php?id=6</w:t>
              </w:r>
            </w:hyperlink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jc w:val="center"/>
              <w:rPr>
                <w:rStyle w:val="StrongEmphasi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artment of Biology -Virtual La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hns Hopkins Univers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ic lab techniques, Instrumentation, Microscopy, Gel electrophoresi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www.bio.jhu.edu/Undergrad/VirtualLabDemos.aspx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Cairo University, Faculty of Science E-learning facilit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iro University, Egyp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hysics, Botany , Zoology, Molecular Biology, Genetic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elearning.cu.edu.eg/moodle/</w:t>
              </w:r>
            </w:hyperlink>
          </w:p>
        </w:tc>
      </w:tr>
      <w:tr>
        <w:trPr>
          <w:trHeight w:val="35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enberg Learn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enberg Found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mics Theory and 2DE, Mass spectrometry, Protein Interactions and Microarray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www.learner.org/courses/biology/textbook/proteo/index.html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  <w:shd w:fill="FFFFFF" w:val="clear"/>
              </w:rPr>
              <w:t>Center for Cardiovascular Research - Molecular Biolog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  <w:shd w:fill="FFFFFF" w:val="clear"/>
              </w:rPr>
              <w:t>John A Burns School of Medicine, University of Hawaii - Center for Cardiovascular Researc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S-PAGE, Western Blotting, ELISA, Protein microarray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ttp://ccrhawaii.org/index.php/protein-techniques</w:t>
              </w:r>
            </w:hyperlink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  <w:b/>
        </w:rPr>
        <w:t>Maj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Biotechnology Virtual Labs under “Sakshat” project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Biotechnology and Biomedical Engineering Labs - Amrita university </w:t>
      </w:r>
    </w:p>
    <w:p>
      <w:pPr>
        <w:pStyle w:val="Normal"/>
        <w:numPr>
          <w:ilvl w:val="1"/>
          <w:numId w:val="1"/>
        </w:numPr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These labs consist of a set of static and remotely triggered (RT) virtual labs with experiments related to Neurophysiology (RT), Biochemistry, Population Ecology, Immunology, Molecular Biology and Cell Biology. </w:t>
      </w:r>
    </w:p>
    <w:p>
      <w:pPr>
        <w:pStyle w:val="Normal"/>
        <w:numPr>
          <w:ilvl w:val="1"/>
          <w:numId w:val="1"/>
        </w:numPr>
        <w:spacing w:lineRule="auto" w:line="360" w:before="0" w:after="2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vailable at </w:t>
      </w:r>
      <w:hyperlink r:id="rId18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http://amrita.vlab.co.in/?sub=3</w:t>
        </w:r>
      </w:hyperlink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Biomedical and Signal Processing laboratory - College of Engineering, Pune </w:t>
      </w:r>
    </w:p>
    <w:p>
      <w:pPr>
        <w:pStyle w:val="Normal"/>
        <w:numPr>
          <w:ilvl w:val="1"/>
          <w:numId w:val="1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t>This is a static virtual lab that explains the applications of several instruments used in cardiac care such as the pacemaker and defibrillator using animated simulations.</w:t>
      </w:r>
    </w:p>
    <w:p>
      <w:pPr>
        <w:pStyle w:val="Normal"/>
        <w:numPr>
          <w:ilvl w:val="1"/>
          <w:numId w:val="1"/>
        </w:numPr>
        <w:spacing w:lineRule="auto" w:line="360" w:before="0" w:after="2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vailable at </w:t>
      </w:r>
      <w:hyperlink r:id="rId19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http://coep.vlab.co.in/?sub=25</w:t>
        </w:r>
      </w:hyperlink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Bioreactor Modeling and Simulation Lab - Indian Institute of  Technology Delhi  </w:t>
      </w:r>
    </w:p>
    <w:p>
      <w:pPr>
        <w:pStyle w:val="Normal"/>
        <w:numPr>
          <w:ilvl w:val="1"/>
          <w:numId w:val="1"/>
        </w:numPr>
        <w:spacing w:lineRule="auto" w:line="360" w:before="0" w:after="2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Bioreactor Virtual Lab at IIT Delhi is a static lab with modules covering the basics of bioreactors and fermentation technology with the help of animated simulations. </w:t>
      </w:r>
    </w:p>
    <w:p>
      <w:pPr>
        <w:pStyle w:val="Normal"/>
        <w:numPr>
          <w:ilvl w:val="1"/>
          <w:numId w:val="1"/>
        </w:numPr>
        <w:spacing w:lineRule="auto" w:line="360" w:before="0" w:after="2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vailable at </w:t>
      </w:r>
      <w:hyperlink r:id="rId20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http://iitd.vlab.co.in/?sub=63</w:t>
        </w:r>
      </w:hyperlink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Virtual Proteomics Laboratory - Indian Institute of  Technology Bombay </w:t>
      </w:r>
    </w:p>
    <w:p>
      <w:pPr>
        <w:pStyle w:val="Normal"/>
        <w:numPr>
          <w:ilvl w:val="1"/>
          <w:numId w:val="1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proteomics Virtual Lab at IIT Bombay is a static Virtual Lab dedicated to important, high-throughput proteome separation and analysis techniques and their applications in fundamental and clinical research. </w:t>
      </w:r>
    </w:p>
    <w:p>
      <w:pPr>
        <w:pStyle w:val="Normal"/>
        <w:numPr>
          <w:ilvl w:val="1"/>
          <w:numId w:val="1"/>
        </w:numPr>
        <w:spacing w:lineRule="auto" w:line="36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vailable at </w:t>
      </w:r>
      <w:hyperlink r:id="rId21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http://iitb.vlab.co.in/?sub=41&amp;brch=118</w:t>
        </w:r>
      </w:hyperlink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2"/>
      <w:footerReference w:type="default" r:id="rId2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1980" w:leader="none"/>
        <w:tab w:val="center" w:pos="4680" w:leader="none"/>
        <w:tab w:val="right" w:pos="9360" w:leader="none"/>
      </w:tabs>
      <w:jc w:val="cent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fldChar w:fldCharType="begin"/>
    </w:r>
    <w:r>
      <w:rPr>
        <w:b/>
        <w:rFonts w:cs="Times New Roman" w:ascii="Times New Roman" w:hAnsi="Times New Roman"/>
      </w:rPr>
      <w:instrText xml:space="preserve"> PAGE </w:instrText>
    </w:r>
    <w:r>
      <w:rPr>
        <w:b/>
        <w:rFonts w:cs="Times New Roman" w:ascii="Times New Roman" w:hAnsi="Times New Roman"/>
      </w:rPr>
      <w:fldChar w:fldCharType="separate"/>
    </w:r>
    <w:r>
      <w:rPr>
        <w:b/>
        <w:rFonts w:cs="Times New Roman" w:ascii="Times New Roman" w:hAnsi="Times New Roman"/>
      </w:rPr>
      <w:t>3</w:t>
    </w:r>
    <w:r>
      <w:rPr>
        <w:b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.rutgers.edu/" TargetMode="External"/><Relationship Id="rId3" Type="http://schemas.openxmlformats.org/officeDocument/2006/relationships/hyperlink" Target="http://virtuallabs.stanford.edu/" TargetMode="External"/><Relationship Id="rId4" Type="http://schemas.openxmlformats.org/officeDocument/2006/relationships/hyperlink" Target="http://highered.mcgraw-hill.com/sites/0073031208/student_view0/virtual_labs.html" TargetMode="External"/><Relationship Id="rId5" Type="http://schemas.openxmlformats.org/officeDocument/2006/relationships/hyperlink" Target="http://learn.genetics.utah.edu/" TargetMode="External"/><Relationship Id="rId6" Type="http://schemas.openxmlformats.org/officeDocument/2006/relationships/hyperlink" Target="http://ocw.mit.edu/index.htm" TargetMode="External"/><Relationship Id="rId7" Type="http://schemas.openxmlformats.org/officeDocument/2006/relationships/hyperlink" Target="http://serendip.brynmawr.edu/serendip/" TargetMode="External"/><Relationship Id="rId8" Type="http://schemas.openxmlformats.org/officeDocument/2006/relationships/hyperlink" Target="http://www.hhmi.org/biointeractive/vlabs/" TargetMode="External"/><Relationship Id="rId9" Type="http://schemas.openxmlformats.org/officeDocument/2006/relationships/hyperlink" Target="http://virtuallaboratory.colorado.edu/" TargetMode="External"/><Relationship Id="rId10" Type="http://schemas.openxmlformats.org/officeDocument/2006/relationships/hyperlink" Target="http://www.icarda.org/Training_elearning.htm" TargetMode="External"/><Relationship Id="rId11" Type="http://schemas.openxmlformats.org/officeDocument/2006/relationships/hyperlink" Target="http://learning.cgiar.org/moodle/" TargetMode="External"/><Relationship Id="rId12" Type="http://schemas.openxmlformats.org/officeDocument/2006/relationships/hyperlink" Target="http://nptel.iitm.ac.in/courses.php?disciplineId=102" TargetMode="External"/><Relationship Id="rId13" Type="http://schemas.openxmlformats.org/officeDocument/2006/relationships/hyperlink" Target="http://www.vlab.co.in/ba_labs.php?id=6" TargetMode="External"/><Relationship Id="rId14" Type="http://schemas.openxmlformats.org/officeDocument/2006/relationships/hyperlink" Target="http://www.bio.jhu.edu/Undergrad/VirtualLabDemos.aspx" TargetMode="External"/><Relationship Id="rId15" Type="http://schemas.openxmlformats.org/officeDocument/2006/relationships/hyperlink" Target="http://elearning.cu.edu.eg/moodle/" TargetMode="External"/><Relationship Id="rId16" Type="http://schemas.openxmlformats.org/officeDocument/2006/relationships/hyperlink" Target="http://www.learner.org/courses/biology/textbook/proteo/index.html" TargetMode="External"/><Relationship Id="rId17" Type="http://schemas.openxmlformats.org/officeDocument/2006/relationships/hyperlink" Target="http://ccrhawaii.org/index.php/protein-techniques" TargetMode="External"/><Relationship Id="rId18" Type="http://schemas.openxmlformats.org/officeDocument/2006/relationships/hyperlink" Target="http://amrita.vlab.co.in/?sub=3" TargetMode="External"/><Relationship Id="rId19" Type="http://schemas.openxmlformats.org/officeDocument/2006/relationships/hyperlink" Target="http://coep.vlab.co.in/?sub=25" TargetMode="External"/><Relationship Id="rId20" Type="http://schemas.openxmlformats.org/officeDocument/2006/relationships/hyperlink" Target="http://iitd.vlab.co.in/?sub=63" TargetMode="External"/><Relationship Id="rId21" Type="http://schemas.openxmlformats.org/officeDocument/2006/relationships/hyperlink" Target="http://iitb.vlab.co.in/?sub=41&amp;brch=118" TargetMode="External"/><Relationship Id="rId22" Type="http://schemas.openxmlformats.org/officeDocument/2006/relationships/header" Target="header1.xml"/><Relationship Id="rId23" Type="http://schemas.openxmlformats.org/officeDocument/2006/relationships/footer" Target="footer1.xm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8:43:00Z</dcterms:created>
  <dc:creator>user</dc:creator>
  <dc:description/>
  <cp:keywords/>
  <dc:language>en-US</dc:language>
  <cp:lastModifiedBy>user</cp:lastModifiedBy>
  <dcterms:modified xsi:type="dcterms:W3CDTF">2012-06-17T15:02:00Z</dcterms:modified>
  <cp:revision>10</cp:revision>
  <dc:subject/>
  <dc:title/>
</cp:coreProperties>
</file>